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57946B">
      <w:pPr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 xml:space="preserve">Suppl. material 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3</w:t>
      </w:r>
      <w:r>
        <w:rPr>
          <w:rFonts w:ascii="Times New Roman" w:hAnsi="Times New Roman"/>
          <w:b/>
          <w:color w:val="auto"/>
          <w:sz w:val="24"/>
          <w:szCs w:val="24"/>
        </w:rPr>
        <w:t>.</w:t>
      </w:r>
      <w:r>
        <w:rPr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D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ichotomous keys for </w:t>
      </w:r>
      <w:bookmarkStart w:id="0" w:name="OLE_LINK169"/>
      <w:r>
        <w:rPr>
          <w:rFonts w:ascii="Times New Roman" w:hAnsi="Times New Roman" w:eastAsia="Times New Roman"/>
          <w:b/>
          <w:i/>
          <w:color w:val="auto"/>
          <w:kern w:val="0"/>
          <w:sz w:val="24"/>
          <w:szCs w:val="24"/>
          <w:lang w:eastAsia="en-US"/>
        </w:rPr>
        <w:t>Beltraniella</w:t>
      </w:r>
      <w:bookmarkEnd w:id="0"/>
    </w:p>
    <w:p w14:paraId="6B43CF67">
      <w:pPr>
        <w:rPr>
          <w:rFonts w:ascii="Times New Roman" w:hAnsi="Times New Roman"/>
          <w:color w:val="auto"/>
          <w:kern w:val="0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To distinguish species on the phylogenetic tree within</w:t>
      </w:r>
      <w:r>
        <w:rPr>
          <w:rFonts w:ascii="Segoe UI" w:hAnsi="Segoe UI" w:cs="Segoe UI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Times New Roman"/>
          <w:i/>
          <w:color w:val="auto"/>
          <w:kern w:val="0"/>
          <w:sz w:val="24"/>
          <w:szCs w:val="24"/>
          <w:lang w:eastAsia="en-US"/>
        </w:rPr>
        <w:t>Beltraniella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we provide a key to the </w:t>
      </w: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species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</w:rPr>
        <w:t>.</w:t>
      </w:r>
    </w:p>
    <w:p w14:paraId="0C32EEBD">
      <w:pPr>
        <w:jc w:val="distribute"/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. Setae absent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humicola</w:t>
      </w:r>
    </w:p>
    <w:p w14:paraId="3D19B42F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. Setae present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................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............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2</w:t>
      </w:r>
    </w:p>
    <w:p w14:paraId="61EA2BC1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2. Setae septate .............................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.................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3</w:t>
      </w:r>
    </w:p>
    <w:p w14:paraId="10ACC96C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2. Setae aseptate or not observe septate ........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....... 7</w:t>
      </w:r>
    </w:p>
    <w:p w14:paraId="4B97B48A">
      <w:pPr>
        <w:jc w:val="distribute"/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3. Conidia subhyaline or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pale olivaceous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fertilis</w:t>
      </w:r>
    </w:p>
    <w:p w14:paraId="4D0CE6BA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3. Conidia hyaline or subhyaline 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4</w:t>
      </w:r>
    </w:p>
    <w:p w14:paraId="2AB28250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4. Conidiophores only short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non-setiform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  <w:lang w:val="en-US" w:eastAsia="zh-CN"/>
        </w:rPr>
        <w:t>..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i/>
          <w:color w:val="FF0000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FF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FF0000"/>
          <w:kern w:val="0"/>
          <w:sz w:val="24"/>
          <w:szCs w:val="24"/>
        </w:rPr>
        <w:t xml:space="preserve"> danzhouensis</w:t>
      </w:r>
      <w:r>
        <w:rPr>
          <w:rFonts w:hint="eastAsia" w:ascii="Times New Roman" w:hAnsi="Times New Roman" w:eastAsia="宋体" w:cs="Times New Roman"/>
          <w:bCs/>
          <w:i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>sp. nov.</w:t>
      </w:r>
    </w:p>
    <w:p w14:paraId="1088BCFD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4. Conidiophores long setiform and short non-setiform 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….. 5</w:t>
      </w:r>
    </w:p>
    <w:p w14:paraId="75211C93">
      <w:pPr>
        <w:jc w:val="distribute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5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Some setae </w:t>
      </w:r>
      <w:r>
        <w:rPr>
          <w:rFonts w:ascii="Times New Roman" w:hAnsi="Times New Roman" w:cs="Times New Roman"/>
          <w:color w:val="auto"/>
          <w:sz w:val="24"/>
          <w:szCs w:val="24"/>
        </w:rPr>
        <w:t>&gt; 500 µm long …………………………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….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Be</w:t>
      </w:r>
      <w:r>
        <w:rPr>
          <w:rFonts w:hint="eastAsia" w:ascii="Times New Roman" w:hAnsi="Times New Roman" w:cs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botryospora</w:t>
      </w:r>
    </w:p>
    <w:p w14:paraId="41E32A06">
      <w:pPr>
        <w:jc w:val="distribute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5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ll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setae </w:t>
      </w:r>
      <w:r>
        <w:rPr>
          <w:rFonts w:ascii="Times New Roman" w:hAnsi="Times New Roman" w:cs="Times New Roman"/>
          <w:color w:val="auto"/>
          <w:sz w:val="24"/>
          <w:szCs w:val="24"/>
        </w:rPr>
        <w:t>&lt; 500 µm long …………………………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.</w:t>
      </w:r>
      <w:r>
        <w:rPr>
          <w:rFonts w:ascii="Times New Roman" w:hAnsi="Times New Roman" w:cs="Times New Roman"/>
          <w:color w:val="auto"/>
          <w:sz w:val="24"/>
          <w:szCs w:val="24"/>
        </w:rPr>
        <w:t>…………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>6</w:t>
      </w:r>
    </w:p>
    <w:p w14:paraId="3CC2EB8D">
      <w:pPr>
        <w:jc w:val="distribute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6. Separating cells ellipsoid to subglobose ………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Be</w:t>
      </w:r>
      <w:r>
        <w:rPr>
          <w:rFonts w:hint="eastAsia" w:ascii="Times New Roman" w:hAnsi="Times New Roman" w:cs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myristicae</w:t>
      </w:r>
    </w:p>
    <w:p w14:paraId="3E841120">
      <w:pPr>
        <w:jc w:val="distribute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6. Separating cells ovoid or obovoid ………………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Be</w:t>
      </w:r>
      <w:r>
        <w:rPr>
          <w:rFonts w:hint="eastAsia" w:ascii="Times New Roman" w:hAnsi="Times New Roman" w:cs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ramosiphora</w:t>
      </w:r>
    </w:p>
    <w:p w14:paraId="6EA2C131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7.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Setae branched </w:t>
      </w:r>
      <w:r>
        <w:rPr>
          <w:rFonts w:ascii="Times New Roman" w:hAnsi="Times New Roman" w:cs="Times New Roman"/>
          <w:color w:val="auto"/>
          <w:sz w:val="24"/>
          <w:szCs w:val="24"/>
        </w:rPr>
        <w:t>……………………………………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.</w:t>
      </w:r>
      <w:r>
        <w:rPr>
          <w:rFonts w:ascii="Times New Roman" w:hAnsi="Times New Roman" w:cs="Times New Roman"/>
          <w:color w:val="auto"/>
          <w:sz w:val="24"/>
          <w:szCs w:val="24"/>
        </w:rPr>
        <w:t>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Be</w:t>
      </w:r>
      <w:r>
        <w:rPr>
          <w:rFonts w:hint="eastAsia" w:ascii="Times New Roman" w:hAnsi="Times New Roman" w:cs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 xml:space="preserve"> endiandrae</w:t>
      </w:r>
    </w:p>
    <w:p w14:paraId="21AAE608">
      <w:pPr>
        <w:jc w:val="distribute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7. Setae unbranched or not observe branched </w:t>
      </w:r>
      <w:r>
        <w:rPr>
          <w:rFonts w:ascii="Times New Roman" w:hAnsi="Times New Roman" w:cs="Times New Roman"/>
          <w:color w:val="auto"/>
          <w:sz w:val="24"/>
          <w:szCs w:val="24"/>
        </w:rPr>
        <w:t>……………………………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>……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8</w:t>
      </w:r>
    </w:p>
    <w:p w14:paraId="5E07857F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8.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Conidia with hyaline transverse band ...................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9</w:t>
      </w:r>
    </w:p>
    <w:p w14:paraId="464DF7C1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8.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Conidia without hyaline transverse band or not observe ..........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.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..... 10</w:t>
      </w:r>
    </w:p>
    <w:p w14:paraId="2A5ED411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9. Conidiophores very long in culture 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..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acaciae</w:t>
      </w:r>
    </w:p>
    <w:p w14:paraId="6FEA9C6D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9. Conidiophores short ……………………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..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brevis</w:t>
      </w:r>
    </w:p>
    <w:p w14:paraId="4417FDFD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0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Separating cells without or not observe ……………………………………….. 11</w:t>
      </w:r>
    </w:p>
    <w:p w14:paraId="2C9545C1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0. With separating cells ………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 12</w:t>
      </w:r>
    </w:p>
    <w:p w14:paraId="1AFB058A">
      <w:pPr>
        <w:jc w:val="distribute"/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1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Conidiophores septate 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pandanicola</w:t>
      </w:r>
    </w:p>
    <w:p w14:paraId="443C397F">
      <w:pPr>
        <w:jc w:val="distribute"/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1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Conidiophores aseptate 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……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thailandica</w:t>
      </w:r>
    </w:p>
    <w:p w14:paraId="2C23A49C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12. Setae with large central guttules ……………………………………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podocarpi</w:t>
      </w:r>
    </w:p>
    <w:p w14:paraId="1031E42D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2. Setae without large central guttules …………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. 13</w:t>
      </w:r>
    </w:p>
    <w:p w14:paraId="3E65C67C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3. Separating cells lim</w:t>
      </w:r>
      <w:bookmarkStart w:id="1" w:name="_GoBack"/>
      <w:bookmarkEnd w:id="1"/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oniform …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….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portoricensis</w:t>
      </w:r>
    </w:p>
    <w:p w14:paraId="7783E9F5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3. Separating cells not limoniform ……………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 14</w:t>
      </w:r>
    </w:p>
    <w:p w14:paraId="2DF7A3F7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4. Conidia smooth ………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.. 15</w:t>
      </w:r>
    </w:p>
    <w:p w14:paraId="65B1D53D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4. Conidia verrucose ………………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 16</w:t>
      </w:r>
    </w:p>
    <w:p w14:paraId="43DCDCB4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5. Conidiogenous cells cylindrical, polyblastic, integrating sympodially, denticulate surface, 9.2–15.3 × 2.2–5.0 μm 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jianfengensis</w:t>
      </w:r>
    </w:p>
    <w:p w14:paraId="63C1DA6B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5. Conidiogenous cells ovoid, polyblastic, cylindrical, hyaline to subhyaline, integrated,denticulate, terminal, smooth, 6.5–9.7 × 2.8–5.4 μm 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xinglongensis</w:t>
      </w:r>
    </w:p>
    <w:p w14:paraId="3EBC097A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16. Long conidiophores 113.1–259.9 × 3.1–5.8 μm and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hort conidiophores 13.1–31.9 × 3.2–5.7 µm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...................................................................................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dujiangyanensis</w:t>
      </w:r>
    </w:p>
    <w:p w14:paraId="3C342B7C">
      <w:pPr>
        <w:jc w:val="distribute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16. Conidiophores 36–65 × 4–7 µm …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>……………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</w:rPr>
        <w:t>...</w:t>
      </w:r>
      <w: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  <w:t xml:space="preserve">…. 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Be</w:t>
      </w:r>
      <w:r>
        <w:rPr>
          <w:rFonts w:hint="eastAsia"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i/>
          <w:color w:val="auto"/>
          <w:kern w:val="0"/>
          <w:sz w:val="24"/>
          <w:szCs w:val="24"/>
        </w:rPr>
        <w:t xml:space="preserve"> jiangxiensis</w:t>
      </w:r>
    </w:p>
    <w:p w14:paraId="4A8C781A">
      <w:pP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</w:p>
    <w:p w14:paraId="58F645E8">
      <w:pPr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</w:rPr>
      </w:pPr>
    </w:p>
    <w:p w14:paraId="6C420FBB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FDE92CD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A21"/>
    <w:rsid w:val="001D4FEB"/>
    <w:rsid w:val="00290F7B"/>
    <w:rsid w:val="002E5A21"/>
    <w:rsid w:val="005B1453"/>
    <w:rsid w:val="005F70B5"/>
    <w:rsid w:val="00813AE7"/>
    <w:rsid w:val="00864B57"/>
    <w:rsid w:val="00D02400"/>
    <w:rsid w:val="00E17C12"/>
    <w:rsid w:val="00E7089E"/>
    <w:rsid w:val="07E9179B"/>
    <w:rsid w:val="291F6A64"/>
    <w:rsid w:val="5F8420DB"/>
    <w:rsid w:val="7D951CD7"/>
    <w:rsid w:val="7F24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Char"/>
    <w:basedOn w:val="8"/>
    <w:link w:val="3"/>
    <w:semiHidden/>
    <w:qFormat/>
    <w:uiPriority w:val="99"/>
    <w:rPr>
      <w:kern w:val="2"/>
      <w:sz w:val="18"/>
      <w:szCs w:val="18"/>
    </w:rPr>
  </w:style>
  <w:style w:type="character" w:customStyle="1" w:styleId="13">
    <w:name w:val="批注文字 Char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4">
    <w:name w:val="批注主题 Char"/>
    <w:basedOn w:val="13"/>
    <w:link w:val="6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7</Words>
  <Characters>2541</Characters>
  <Lines>20</Lines>
  <Paragraphs>5</Paragraphs>
  <TotalTime>23</TotalTime>
  <ScaleCrop>false</ScaleCrop>
  <LinksUpToDate>false</LinksUpToDate>
  <CharactersWithSpaces>28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3:24:00Z</dcterms:created>
  <dc:creator>Windows 用户</dc:creator>
  <cp:lastModifiedBy>Lenovo</cp:lastModifiedBy>
  <dcterms:modified xsi:type="dcterms:W3CDTF">2025-07-18T13:23:2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5MTA1NjY3ODdmOTNkNTRjNjZiMWUzNmU1M2RkMGQiLCJ1c2VySWQiOiIxNTkyODM0In0=</vt:lpwstr>
  </property>
  <property fmtid="{D5CDD505-2E9C-101B-9397-08002B2CF9AE}" pid="3" name="KSOProductBuildVer">
    <vt:lpwstr>2052-12.1.0.21915</vt:lpwstr>
  </property>
  <property fmtid="{D5CDD505-2E9C-101B-9397-08002B2CF9AE}" pid="4" name="ICV">
    <vt:lpwstr>C3084635850A425D9A16D1BAC4315F8B_12</vt:lpwstr>
  </property>
</Properties>
</file>